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1BCC1D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0D726CE0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79C775E8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23B87731" w14:textId="77777777" w:rsidTr="00D15759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4034FB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E17460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DE5525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19442AD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FCE9860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D6FE15E" w14:textId="77777777" w:rsidTr="00D15759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6C1496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0292E1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6DA501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40836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5FE3E5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5AB733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83679E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825AB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338A0E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EFB6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6EA035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812F9C" w14:textId="77777777" w:rsidR="0068643A" w:rsidRPr="00FD6E06" w:rsidRDefault="0068643A" w:rsidP="00D157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0C32E9" w14:textId="77777777" w:rsidR="0068643A" w:rsidRPr="00FD6E06" w:rsidRDefault="0068643A" w:rsidP="00D157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09FA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CF488B" w14:textId="3D76CA7E" w:rsidR="0068643A" w:rsidRPr="00FD6E06" w:rsidRDefault="00A115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1EDF2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64A3BB" w14:textId="77777777" w:rsidR="0068643A" w:rsidRPr="00FD6E06" w:rsidRDefault="00D157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3</w:t>
            </w:r>
          </w:p>
        </w:tc>
      </w:tr>
      <w:tr w:rsidR="0068643A" w:rsidRPr="00FD6E06" w14:paraId="239B82D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8FFD19" w14:textId="77777777" w:rsidR="0068643A" w:rsidRPr="00FD6E06" w:rsidRDefault="0068643A" w:rsidP="00D157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ED7AA6" w14:textId="77777777" w:rsidR="0068643A" w:rsidRPr="00FD6E06" w:rsidRDefault="0068643A" w:rsidP="00D157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8738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A0ABD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EDA169" w14:textId="29040916" w:rsidR="0068643A" w:rsidRPr="00FD6E06" w:rsidRDefault="00A115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562378" w14:textId="15483E85" w:rsidR="0068643A" w:rsidRPr="00FD6E06" w:rsidRDefault="001B5B2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  <w:r w:rsidR="00186EC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</w:t>
            </w:r>
          </w:p>
        </w:tc>
      </w:tr>
      <w:tr w:rsidR="0068643A" w:rsidRPr="00FD6E06" w14:paraId="3CB27D6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F7608D" w14:textId="77777777" w:rsidR="0068643A" w:rsidRPr="00FD6E06" w:rsidRDefault="0068643A" w:rsidP="00D157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3FD105" w14:textId="77777777" w:rsidR="0068643A" w:rsidRPr="00FD6E06" w:rsidRDefault="0068643A" w:rsidP="00D157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4297D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C6EF17" w14:textId="58243293" w:rsidR="0068643A" w:rsidRPr="00FD6E06" w:rsidRDefault="00A115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CF07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68DB50" w14:textId="44BAB906" w:rsidR="0068643A" w:rsidRPr="00FD6E06" w:rsidRDefault="00E259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CB6F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7FD8FBE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82B7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DE6320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4510C8" w14:textId="77777777" w:rsidR="0068643A" w:rsidRPr="00FD6E06" w:rsidRDefault="0068643A" w:rsidP="00D157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A19B4D" w14:textId="77777777" w:rsidR="0068643A" w:rsidRPr="00FD6E06" w:rsidRDefault="0068643A" w:rsidP="00D157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CFC0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0E303C" w14:textId="61E71F63" w:rsidR="0068643A" w:rsidRPr="00FD6E06" w:rsidRDefault="00A115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5D4C5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4721BD" w14:textId="2593CB67" w:rsidR="0068643A" w:rsidRPr="00FD6E06" w:rsidRDefault="001571BE" w:rsidP="00AA3D3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3</w:t>
            </w:r>
            <w:r w:rsidR="00CB6F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319B162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1A966E" w14:textId="77777777" w:rsidR="0068643A" w:rsidRPr="00FD6E06" w:rsidRDefault="0068643A" w:rsidP="00D157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09C9E9" w14:textId="77777777" w:rsidR="0068643A" w:rsidRPr="00FD6E06" w:rsidRDefault="0068643A" w:rsidP="00D157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93C23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8E9843" w14:textId="36B31F47" w:rsidR="0068643A" w:rsidRPr="00FD6E06" w:rsidRDefault="00A115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742BD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C2A75A" w14:textId="426E819E" w:rsidR="0068643A" w:rsidRPr="00FD6E06" w:rsidRDefault="00CB6F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0</w:t>
            </w:r>
            <w:r w:rsidR="002007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</w:t>
            </w:r>
          </w:p>
        </w:tc>
      </w:tr>
      <w:tr w:rsidR="0068643A" w:rsidRPr="00FD6E06" w14:paraId="37B144A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AD32E1" w14:textId="77777777" w:rsidR="0068643A" w:rsidRPr="00FD6E06" w:rsidRDefault="0068643A" w:rsidP="00D157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85A660" w14:textId="77777777" w:rsidR="0068643A" w:rsidRPr="00FD6E06" w:rsidRDefault="0068643A" w:rsidP="00D157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4C730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E60905" w14:textId="3F8B667E" w:rsidR="0068643A" w:rsidRPr="00FD6E06" w:rsidRDefault="00A115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F4E79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66254A" w14:textId="29FFF25E" w:rsidR="0068643A" w:rsidRPr="00FD6E06" w:rsidRDefault="005563C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7-349</w:t>
            </w:r>
          </w:p>
        </w:tc>
      </w:tr>
      <w:tr w:rsidR="0068643A" w:rsidRPr="00FD6E06" w14:paraId="688E5E8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A37A0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751FB8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CE1D8A" w14:textId="77777777" w:rsidR="0068643A" w:rsidRPr="00FD6E06" w:rsidRDefault="0068643A" w:rsidP="00D157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501A90" w14:textId="77777777" w:rsidR="0068643A" w:rsidRPr="00FD6E06" w:rsidRDefault="0068643A" w:rsidP="00D157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17E19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35A762" w14:textId="11D2B8DE" w:rsidR="0068643A" w:rsidRPr="00FD6E06" w:rsidRDefault="00A115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63326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920838" w14:textId="03C3CF0F" w:rsidR="0068643A" w:rsidRPr="00FD6E06" w:rsidRDefault="005563C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CB6F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</w:t>
            </w:r>
          </w:p>
        </w:tc>
      </w:tr>
      <w:tr w:rsidR="0068643A" w:rsidRPr="00FD6E06" w14:paraId="17D7B33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2C1454" w14:textId="77777777" w:rsidR="0068643A" w:rsidRPr="00FD6E06" w:rsidRDefault="0068643A" w:rsidP="00D157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14DEFE" w14:textId="77777777" w:rsidR="0068643A" w:rsidRPr="00FD6E06" w:rsidRDefault="0068643A" w:rsidP="00D157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BB6F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A3B31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1B1CC0" w14:textId="3AD40500" w:rsidR="0068643A" w:rsidRPr="00FD6E06" w:rsidRDefault="00A115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2AE673" w14:textId="1ED4411B" w:rsidR="0068643A" w:rsidRPr="00FD6E06" w:rsidRDefault="001B5B2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  <w:r w:rsidR="00186EC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</w:t>
            </w:r>
          </w:p>
        </w:tc>
      </w:tr>
      <w:tr w:rsidR="0068643A" w:rsidRPr="00FD6E06" w14:paraId="73DADB7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029B2C" w14:textId="77777777" w:rsidR="0068643A" w:rsidRPr="00FD6E06" w:rsidRDefault="0068643A" w:rsidP="00D157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07B331" w14:textId="77777777" w:rsidR="0068643A" w:rsidRPr="00FD6E06" w:rsidRDefault="0068643A" w:rsidP="00D157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7207D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A4717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A0D2D1" w14:textId="49CF506F" w:rsidR="0068643A" w:rsidRPr="00FD6E06" w:rsidRDefault="00A115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C482CE" w14:textId="5613D834" w:rsidR="0068643A" w:rsidRPr="00FD6E06" w:rsidRDefault="001B5B2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  <w:r w:rsidR="00186EC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</w:t>
            </w:r>
          </w:p>
        </w:tc>
      </w:tr>
      <w:tr w:rsidR="00BB4AE3" w:rsidRPr="00FD6E06" w14:paraId="58B5959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E21909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822EFC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9021F" w14:textId="77777777" w:rsidR="0068643A" w:rsidRPr="00FD6E06" w:rsidRDefault="0068643A" w:rsidP="00D157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133C8D" w14:textId="77777777" w:rsidR="0068643A" w:rsidRPr="00FD6E06" w:rsidRDefault="0068643A" w:rsidP="00D157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06A6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219B42" w14:textId="0638023F" w:rsidR="0068643A" w:rsidRPr="00FD6E06" w:rsidRDefault="00A115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4E127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2615E6" w14:textId="3F1D2D8F" w:rsidR="0068643A" w:rsidRPr="00FD6E06" w:rsidRDefault="00CB6F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-143</w:t>
            </w:r>
          </w:p>
        </w:tc>
      </w:tr>
      <w:tr w:rsidR="0068643A" w:rsidRPr="00FD6E06" w14:paraId="04C088D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5542E3" w14:textId="77777777" w:rsidR="0068643A" w:rsidRPr="00FD6E06" w:rsidRDefault="0068643A" w:rsidP="00D157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F3F501" w14:textId="77777777" w:rsidR="0068643A" w:rsidRPr="00FD6E06" w:rsidRDefault="0068643A" w:rsidP="00D157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0AE8A1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38B23F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F03691" w14:textId="735939D2" w:rsidR="0068643A" w:rsidRPr="00FD6E06" w:rsidRDefault="00A115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6A1F1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38451F" w14:textId="7649129B" w:rsidR="0068643A" w:rsidRPr="00FD6E06" w:rsidRDefault="00CB6F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6</w:t>
            </w:r>
            <w:r w:rsidR="003459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</w:t>
            </w:r>
          </w:p>
        </w:tc>
      </w:tr>
      <w:tr w:rsidR="00BB4AE3" w:rsidRPr="00FD6E06" w14:paraId="7820C3E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94E33A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D0E4A6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07F871" w14:textId="77777777" w:rsidR="0068643A" w:rsidRPr="00FD6E06" w:rsidRDefault="0068643A" w:rsidP="00D157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D2CF34" w14:textId="77777777" w:rsidR="0068643A" w:rsidRPr="00FD6E06" w:rsidRDefault="0068643A" w:rsidP="00D157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63FB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A1D5D7" w14:textId="06DEBEB4" w:rsidR="0068643A" w:rsidRPr="00FD6E06" w:rsidRDefault="00A115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958F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BFEDB0" w14:textId="725D185A" w:rsidR="0068643A" w:rsidRPr="00FD6E06" w:rsidRDefault="00CB6F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8-188</w:t>
            </w:r>
          </w:p>
        </w:tc>
      </w:tr>
      <w:tr w:rsidR="0068643A" w:rsidRPr="00FD6E06" w14:paraId="134CB95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487C73" w14:textId="77777777" w:rsidR="0068643A" w:rsidRPr="00FD6E06" w:rsidRDefault="0068643A" w:rsidP="00D157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DB225E" w14:textId="77777777" w:rsidR="0068643A" w:rsidRPr="00FD6E06" w:rsidRDefault="0068643A" w:rsidP="00D157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C23AC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55BAD6" w14:textId="746B6A47" w:rsidR="0068643A" w:rsidRPr="00FD6E06" w:rsidRDefault="00A115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ED75B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C9BC61" w14:textId="18F75D50" w:rsidR="0068643A" w:rsidRPr="00FD6E06" w:rsidRDefault="00CB6F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0-199</w:t>
            </w:r>
          </w:p>
        </w:tc>
      </w:tr>
      <w:tr w:rsidR="0068643A" w:rsidRPr="00FD6E06" w14:paraId="3CE7579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6F3239" w14:textId="77777777" w:rsidR="0068643A" w:rsidRPr="00FD6E06" w:rsidRDefault="0068643A" w:rsidP="00D157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E6729A" w14:textId="77777777" w:rsidR="0068643A" w:rsidRPr="00FD6E06" w:rsidRDefault="0068643A" w:rsidP="00D157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C732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F39715" w14:textId="3C520A53" w:rsidR="0068643A" w:rsidRPr="00FD6E06" w:rsidRDefault="00A115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F7C4D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47B494" w14:textId="7CD76216" w:rsidR="0068643A" w:rsidRPr="00FD6E06" w:rsidRDefault="00CB6F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-205</w:t>
            </w:r>
          </w:p>
        </w:tc>
      </w:tr>
      <w:tr w:rsidR="00BB4AE3" w:rsidRPr="00FD6E06" w14:paraId="4E2E07C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186D8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3ACA46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CC77D" w14:textId="77777777" w:rsidR="0068643A" w:rsidRPr="00FD6E06" w:rsidRDefault="0068643A" w:rsidP="00D157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ADE5B8" w14:textId="77777777" w:rsidR="0068643A" w:rsidRPr="00FD6E06" w:rsidRDefault="0068643A" w:rsidP="00D157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529F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BD1125" w14:textId="164C74BC" w:rsidR="0068643A" w:rsidRPr="00FD6E06" w:rsidRDefault="00A115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477B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5F8CE2" w14:textId="0D78E0AE" w:rsidR="0068643A" w:rsidRPr="00FD6E06" w:rsidRDefault="00CB6F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9-216</w:t>
            </w:r>
          </w:p>
        </w:tc>
      </w:tr>
      <w:tr w:rsidR="0068643A" w:rsidRPr="00FD6E06" w14:paraId="3BB84A4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2CB9C5" w14:textId="77777777" w:rsidR="0068643A" w:rsidRPr="00FD6E06" w:rsidRDefault="0068643A" w:rsidP="00D157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DFA20B" w14:textId="77777777" w:rsidR="0068643A" w:rsidRPr="00FD6E06" w:rsidRDefault="0068643A" w:rsidP="00D157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5853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9822A2" w14:textId="0C38588B" w:rsidR="0068643A" w:rsidRPr="00FD6E06" w:rsidRDefault="00A115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75668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EB6CC3" w14:textId="6C7BC5EC" w:rsidR="0068643A" w:rsidRPr="00FD6E06" w:rsidRDefault="00CB6F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1</w:t>
            </w:r>
            <w:r w:rsidR="00CC0A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</w:tr>
      <w:tr w:rsidR="0068643A" w:rsidRPr="00FD6E06" w14:paraId="0C05C97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05A284" w14:textId="77777777" w:rsidR="0068643A" w:rsidRPr="00FD6E06" w:rsidRDefault="0068643A" w:rsidP="00D157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3861F0" w14:textId="77777777" w:rsidR="0068643A" w:rsidRPr="00FD6E06" w:rsidRDefault="0068643A" w:rsidP="00D157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12390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22EA0E" w14:textId="47C4FA78" w:rsidR="0068643A" w:rsidRPr="00FD6E06" w:rsidRDefault="00A115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7A087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A43804" w14:textId="78299B09" w:rsidR="0068643A" w:rsidRPr="00FD6E06" w:rsidRDefault="00CB6F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8-22</w:t>
            </w:r>
            <w:r w:rsidR="00BD2D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3F2DC96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0FD105" w14:textId="77777777" w:rsidR="0068643A" w:rsidRPr="00FD6E06" w:rsidRDefault="0068643A" w:rsidP="00D157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D29C62" w14:textId="77777777" w:rsidR="0068643A" w:rsidRPr="00FD6E06" w:rsidRDefault="0068643A" w:rsidP="00D157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C6473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A64313" w14:textId="53829202" w:rsidR="0068643A" w:rsidRPr="00FD6E06" w:rsidRDefault="00A115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67F7A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95CEDC" w14:textId="4CDBD9C1" w:rsidR="0068643A" w:rsidRPr="00FD6E06" w:rsidRDefault="00CB6F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7</w:t>
            </w:r>
            <w:r w:rsidR="009A720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</w:t>
            </w:r>
          </w:p>
        </w:tc>
      </w:tr>
      <w:tr w:rsidR="0068643A" w:rsidRPr="00FD6E06" w14:paraId="627267E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945B71" w14:textId="77777777" w:rsidR="0068643A" w:rsidRPr="00FD6E06" w:rsidRDefault="0068643A" w:rsidP="00D157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84F4E4" w14:textId="77777777" w:rsidR="0068643A" w:rsidRPr="00FD6E06" w:rsidRDefault="0068643A" w:rsidP="00D157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B3857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137693" w14:textId="469A0AD5" w:rsidR="0068643A" w:rsidRPr="00FD6E06" w:rsidRDefault="00A115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8D18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4ADFA3" w14:textId="243E664D" w:rsidR="0068643A" w:rsidRPr="00FD6E06" w:rsidRDefault="00CB6F3A" w:rsidP="005F1F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6-245</w:t>
            </w:r>
          </w:p>
        </w:tc>
      </w:tr>
      <w:tr w:rsidR="0068643A" w:rsidRPr="00FD6E06" w14:paraId="30220A5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07D949" w14:textId="77777777" w:rsidR="0068643A" w:rsidRPr="00FD6E06" w:rsidRDefault="0068643A" w:rsidP="00D157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27A859" w14:textId="77777777" w:rsidR="0068643A" w:rsidRPr="00FD6E06" w:rsidRDefault="0068643A" w:rsidP="00D157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724E9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3D3B23" w14:textId="3E075FB9" w:rsidR="0068643A" w:rsidRPr="00FD6E06" w:rsidRDefault="00A115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12907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3D34DD" w14:textId="45735B7A" w:rsidR="0068643A" w:rsidRPr="00FD6E06" w:rsidRDefault="00CB6F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7</w:t>
            </w:r>
            <w:r w:rsidR="00F73A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</w:t>
            </w:r>
          </w:p>
        </w:tc>
      </w:tr>
      <w:tr w:rsidR="00BB4AE3" w:rsidRPr="00FD6E06" w14:paraId="4383388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F4198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379A1A1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1CD556" w14:textId="77777777" w:rsidR="0068643A" w:rsidRPr="00FD6E06" w:rsidRDefault="0068643A" w:rsidP="00D157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30F77F" w14:textId="77777777" w:rsidR="0068643A" w:rsidRPr="00FD6E06" w:rsidRDefault="0068643A" w:rsidP="00D157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937FE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9EA6AB" w14:textId="040C21BA" w:rsidR="0068643A" w:rsidRPr="00FD6E06" w:rsidRDefault="00A115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6CE19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170DCF" w14:textId="4CC23B24" w:rsidR="0068643A" w:rsidRPr="00FD6E06" w:rsidRDefault="00CB6F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9</w:t>
            </w:r>
            <w:r w:rsidR="007F06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2FAB326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3A78C0" w14:textId="77777777" w:rsidR="0068643A" w:rsidRPr="00FD6E06" w:rsidRDefault="0068643A" w:rsidP="00D157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3740BA" w14:textId="77777777" w:rsidR="0068643A" w:rsidRPr="00FD6E06" w:rsidRDefault="0068643A" w:rsidP="00D157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BB1DC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712419" w14:textId="3DDD40EA" w:rsidR="0068643A" w:rsidRPr="00FD6E06" w:rsidRDefault="00A115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82824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CD14FE" w14:textId="69BE8B74" w:rsidR="0068643A" w:rsidRPr="00FD6E06" w:rsidRDefault="00CB6F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8-316</w:t>
            </w:r>
          </w:p>
        </w:tc>
      </w:tr>
      <w:tr w:rsidR="0068643A" w:rsidRPr="00FD6E06" w14:paraId="0036494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B8B8D6" w14:textId="77777777" w:rsidR="0068643A" w:rsidRPr="00FD6E06" w:rsidRDefault="0068643A" w:rsidP="00D157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97BE6A" w14:textId="77777777" w:rsidR="0068643A" w:rsidRPr="00FD6E06" w:rsidRDefault="0068643A" w:rsidP="00D157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70A5B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929367" w14:textId="4165AE3B" w:rsidR="0068643A" w:rsidRPr="00FD6E06" w:rsidRDefault="00A115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2DD78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B1E1F4" w14:textId="1B5FAAD1" w:rsidR="0068643A" w:rsidRPr="00FD6E06" w:rsidRDefault="00CB6F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8</w:t>
            </w:r>
            <w:r w:rsidR="00BC1D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</w:tr>
      <w:tr w:rsidR="0068643A" w:rsidRPr="00FD6E06" w14:paraId="3A526A8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A5D108" w14:textId="77777777" w:rsidR="0068643A" w:rsidRPr="00FD6E06" w:rsidRDefault="0068643A" w:rsidP="00D157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50E824" w14:textId="77777777" w:rsidR="0068643A" w:rsidRPr="00FD6E06" w:rsidRDefault="0068643A" w:rsidP="00D157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E672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D059B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0E1FB1" w14:textId="16164923" w:rsidR="0068643A" w:rsidRPr="00FD6E06" w:rsidRDefault="00A115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E27FED" w14:textId="6698C982" w:rsidR="0068643A" w:rsidRPr="00FD6E06" w:rsidRDefault="00186EC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R</w:t>
            </w:r>
          </w:p>
        </w:tc>
      </w:tr>
      <w:tr w:rsidR="0068643A" w:rsidRPr="00FD6E06" w14:paraId="552FD93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CDCF88" w14:textId="77777777" w:rsidR="0068643A" w:rsidRPr="00FD6E06" w:rsidRDefault="0068643A" w:rsidP="00D157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9F4C01" w14:textId="77777777" w:rsidR="0068643A" w:rsidRPr="00FD6E06" w:rsidRDefault="0068643A" w:rsidP="00D157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393A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B4974E" w14:textId="60140000" w:rsidR="0068643A" w:rsidRPr="00FD6E06" w:rsidRDefault="00A115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1D6E2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183180" w14:textId="080F1005" w:rsidR="0068643A" w:rsidRPr="00FD6E06" w:rsidRDefault="00CB6F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6</w:t>
            </w:r>
            <w:r w:rsidR="00131E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</w:t>
            </w:r>
            <w:bookmarkStart w:id="1" w:name="_GoBack"/>
            <w:bookmarkEnd w:id="1"/>
          </w:p>
        </w:tc>
      </w:tr>
      <w:tr w:rsidR="0068643A" w:rsidRPr="00FD6E06" w14:paraId="61A8106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ADB58E" w14:textId="77777777" w:rsidR="0068643A" w:rsidRPr="00FD6E06" w:rsidRDefault="0068643A" w:rsidP="00D157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1ACB7F" w14:textId="77777777" w:rsidR="0068643A" w:rsidRPr="00FD6E06" w:rsidRDefault="0068643A" w:rsidP="00D157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FDA8D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433AEA" w14:textId="0EC130BE" w:rsidR="0068643A" w:rsidRPr="00FD6E06" w:rsidRDefault="00A115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37F1C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4275A6" w14:textId="1838A937" w:rsidR="0068643A" w:rsidRPr="00FD6E06" w:rsidRDefault="00CB6F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5</w:t>
            </w:r>
            <w:r w:rsidR="00131E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</w:t>
            </w:r>
          </w:p>
        </w:tc>
      </w:tr>
    </w:tbl>
    <w:p w14:paraId="078B55D5" w14:textId="77777777"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5406D2" w14:textId="77777777" w:rsidR="005F1CCC" w:rsidRDefault="005F1CCC" w:rsidP="00FD6E06">
      <w:pPr>
        <w:spacing w:after="0" w:line="240" w:lineRule="auto"/>
      </w:pPr>
      <w:r>
        <w:separator/>
      </w:r>
    </w:p>
  </w:endnote>
  <w:endnote w:type="continuationSeparator" w:id="0">
    <w:p w14:paraId="16C485EF" w14:textId="77777777" w:rsidR="005F1CCC" w:rsidRDefault="005F1CCC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4A728A" w14:textId="77777777" w:rsidR="005F1CCC" w:rsidRDefault="005F1CCC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3952D2CE" wp14:editId="396E08BF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688840" w14:textId="77777777" w:rsidR="005F1CCC" w:rsidRDefault="005F1CCC" w:rsidP="00FD6E06">
      <w:pPr>
        <w:spacing w:after="0" w:line="240" w:lineRule="auto"/>
      </w:pPr>
      <w:r>
        <w:separator/>
      </w:r>
    </w:p>
  </w:footnote>
  <w:footnote w:type="continuationSeparator" w:id="0">
    <w:p w14:paraId="3778F294" w14:textId="77777777" w:rsidR="005F1CCC" w:rsidRDefault="005F1CCC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36B7E82" w14:textId="77777777" w:rsidR="005F1CCC" w:rsidRDefault="005F1CC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6F3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DE13FDB" w14:textId="77777777" w:rsidR="005F1CCC" w:rsidRDefault="005F1CCC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160F9"/>
    <w:rsid w:val="00131EE8"/>
    <w:rsid w:val="001571BE"/>
    <w:rsid w:val="00186EC2"/>
    <w:rsid w:val="001B5B2E"/>
    <w:rsid w:val="001E4CA1"/>
    <w:rsid w:val="002007F7"/>
    <w:rsid w:val="00217CA8"/>
    <w:rsid w:val="002253F7"/>
    <w:rsid w:val="003375B4"/>
    <w:rsid w:val="00345975"/>
    <w:rsid w:val="003B0531"/>
    <w:rsid w:val="003C6555"/>
    <w:rsid w:val="003F4D37"/>
    <w:rsid w:val="00474025"/>
    <w:rsid w:val="005563CF"/>
    <w:rsid w:val="005F1CCC"/>
    <w:rsid w:val="005F1F86"/>
    <w:rsid w:val="005F7496"/>
    <w:rsid w:val="00664936"/>
    <w:rsid w:val="0068643A"/>
    <w:rsid w:val="00715CB0"/>
    <w:rsid w:val="00750A0E"/>
    <w:rsid w:val="0078733C"/>
    <w:rsid w:val="007924AC"/>
    <w:rsid w:val="007B58FE"/>
    <w:rsid w:val="007C738D"/>
    <w:rsid w:val="007D03D4"/>
    <w:rsid w:val="007F0612"/>
    <w:rsid w:val="008322D6"/>
    <w:rsid w:val="00914C43"/>
    <w:rsid w:val="0093561E"/>
    <w:rsid w:val="009A7200"/>
    <w:rsid w:val="009B20D2"/>
    <w:rsid w:val="00A0782F"/>
    <w:rsid w:val="00A11567"/>
    <w:rsid w:val="00A141AB"/>
    <w:rsid w:val="00AA3D31"/>
    <w:rsid w:val="00B567D4"/>
    <w:rsid w:val="00BB4AE3"/>
    <w:rsid w:val="00BC1DDC"/>
    <w:rsid w:val="00BD2D68"/>
    <w:rsid w:val="00CA6DD4"/>
    <w:rsid w:val="00CB6F3A"/>
    <w:rsid w:val="00CC0A87"/>
    <w:rsid w:val="00D15759"/>
    <w:rsid w:val="00D464FA"/>
    <w:rsid w:val="00D71E8E"/>
    <w:rsid w:val="00E23D00"/>
    <w:rsid w:val="00E2592F"/>
    <w:rsid w:val="00EE17D5"/>
    <w:rsid w:val="00F73AAF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988E0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842</Words>
  <Characters>4803</Characters>
  <Application>Microsoft Macintosh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nisha</cp:lastModifiedBy>
  <cp:revision>40</cp:revision>
  <dcterms:created xsi:type="dcterms:W3CDTF">2016-01-13T16:30:00Z</dcterms:created>
  <dcterms:modified xsi:type="dcterms:W3CDTF">2024-04-09T02:25:00Z</dcterms:modified>
</cp:coreProperties>
</file>